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CB3" w:rsidRDefault="00A46CB3"/>
    <w:p w:rsidR="00A46CB3" w:rsidRDefault="00A46CB3"/>
    <w:p w:rsidR="00A46CB3" w:rsidRPr="00A46CB3" w:rsidRDefault="00A46CB3">
      <w:pPr>
        <w:rPr>
          <w:b/>
        </w:rPr>
      </w:pPr>
      <w:r w:rsidRPr="00A46CB3">
        <w:rPr>
          <w:b/>
        </w:rPr>
        <w:t>S1</w:t>
      </w:r>
      <w:r w:rsidR="00330CC4">
        <w:rPr>
          <w:b/>
        </w:rPr>
        <w:t xml:space="preserve"> Table</w:t>
      </w:r>
      <w:bookmarkStart w:id="0" w:name="_GoBack"/>
      <w:bookmarkEnd w:id="0"/>
      <w:r w:rsidRPr="00A46CB3">
        <w:rPr>
          <w:b/>
        </w:rPr>
        <w:t>. Demographic characteristics of respondents by follow up type for post-discharge health outcomes assessment in Uttar Pradesh, India</w:t>
      </w:r>
    </w:p>
    <w:p w:rsidR="00A46CB3" w:rsidRDefault="00A46CB3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2"/>
        <w:gridCol w:w="1040"/>
        <w:gridCol w:w="966"/>
        <w:gridCol w:w="699"/>
        <w:gridCol w:w="809"/>
        <w:gridCol w:w="904"/>
        <w:gridCol w:w="905"/>
        <w:gridCol w:w="597"/>
        <w:gridCol w:w="699"/>
        <w:gridCol w:w="809"/>
        <w:gridCol w:w="904"/>
        <w:gridCol w:w="905"/>
        <w:gridCol w:w="496"/>
        <w:gridCol w:w="699"/>
        <w:gridCol w:w="809"/>
        <w:gridCol w:w="904"/>
        <w:gridCol w:w="905"/>
        <w:gridCol w:w="395"/>
        <w:gridCol w:w="699"/>
        <w:gridCol w:w="809"/>
        <w:gridCol w:w="904"/>
        <w:gridCol w:w="905"/>
      </w:tblGrid>
      <w:tr w:rsidR="002609C8" w:rsidRPr="002609C8" w:rsidTr="00F540F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2609C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3" w:type="dxa"/>
            <w:gridSpan w:val="5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Call Center Only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Field Worker Assisted Call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Field Worker Only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Lost to Follow-up</w:t>
            </w:r>
          </w:p>
        </w:tc>
      </w:tr>
      <w:tr w:rsidR="00A46CB3" w:rsidRPr="002609C8" w:rsidTr="00F540F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2609C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Overall p-Value for trend</w:t>
            </w: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% or 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% or 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% or 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% or 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609C8">
              <w:rPr>
                <w:rFonts w:eastAsia="Times New Roman" w:cstheme="minorHAnsi"/>
                <w:b/>
                <w:bCs/>
                <w:sz w:val="20"/>
                <w:szCs w:val="20"/>
              </w:rPr>
              <w:t>Upper 95% CI</w:t>
            </w:r>
          </w:p>
        </w:tc>
      </w:tr>
      <w:tr w:rsidR="002609C8" w:rsidRPr="002609C8" w:rsidTr="00F540F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2609C8">
            <w:pPr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576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6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576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1.8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576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.7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576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2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46CB3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2609C8">
            <w:pPr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Mean age (95% CI) - y</w:t>
            </w:r>
            <w:r w:rsidR="00A46CB3">
              <w:rPr>
                <w:rFonts w:eastAsia="Times New Roman" w:cstheme="minorHAnsi"/>
                <w:sz w:val="20"/>
                <w:szCs w:val="20"/>
              </w:rPr>
              <w:t>ea</w:t>
            </w:r>
            <w:r w:rsidRPr="002609C8">
              <w:rPr>
                <w:rFonts w:eastAsia="Times New Roman" w:cstheme="minorHAnsi"/>
                <w:sz w:val="20"/>
                <w:szCs w:val="20"/>
              </w:rPr>
              <w:t>r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F540F1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6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6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6.26</w:t>
            </w:r>
          </w:p>
        </w:tc>
      </w:tr>
      <w:tr w:rsidR="002609C8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2609C8">
            <w:pPr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Delivery facility level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00</w:t>
            </w:r>
            <w:r w:rsidR="00F540F1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46CB3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Primary health center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506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7.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8.1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6.4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6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2.6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3.4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1.7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2.7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9.6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5.8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2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.4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5.88%</w:t>
            </w:r>
          </w:p>
        </w:tc>
      </w:tr>
      <w:tr w:rsidR="002609C8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Community health center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636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6.8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7.4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56.3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0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54.1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4.0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64.3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7.8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4.1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61.4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60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2.5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8.74%</w:t>
            </w:r>
          </w:p>
        </w:tc>
      </w:tr>
      <w:tr w:rsidR="00A46CB3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First referral unit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14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5.7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.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2.7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4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.1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6.6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9.7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5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9.4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.8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0.9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6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.7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8.60%</w:t>
            </w:r>
          </w:p>
        </w:tc>
      </w:tr>
      <w:tr w:rsidR="002609C8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2609C8">
            <w:pPr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Mean previous pregnancies (95% CI)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&lt;.0001</w:t>
            </w: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12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49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54</w:t>
            </w:r>
          </w:p>
        </w:tc>
      </w:tr>
      <w:tr w:rsidR="00A46CB3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2609C8">
            <w:pPr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No. of offspring - no. (%)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53</w:t>
            </w: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609C8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Singleton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48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3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3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4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5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2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0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3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5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2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7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8.4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.98%</w:t>
            </w:r>
          </w:p>
        </w:tc>
      </w:tr>
      <w:tr w:rsidR="00A46CB3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Sets of twins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6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5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6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7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6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9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4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7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7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0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.55%</w:t>
            </w:r>
          </w:p>
        </w:tc>
      </w:tr>
      <w:tr w:rsidR="002609C8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Set of triplets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0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0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A46CB3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2609C8">
            <w:pPr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Providers attending delivery - no. (%)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609C8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Doctor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007</w:t>
            </w: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9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4.5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.8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0.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2.1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7.0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.1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.8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2.3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.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.0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6.60%</w:t>
            </w:r>
          </w:p>
        </w:tc>
      </w:tr>
      <w:tr w:rsidR="00A46CB3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Nurse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&lt;.0001</w:t>
            </w: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12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2.5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8.4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6.6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46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8.1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3.3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3.0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9.8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3.2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6.5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65.1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50.8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9.41%</w:t>
            </w:r>
          </w:p>
        </w:tc>
      </w:tr>
      <w:tr w:rsidR="002609C8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Auxiliary nurse midwife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32</w:t>
            </w: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54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.7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4.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3.2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5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9.1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4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4.3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6.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1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1.3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0.0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9.91%</w:t>
            </w:r>
          </w:p>
        </w:tc>
      </w:tr>
      <w:tr w:rsidR="00A46CB3" w:rsidRPr="002609C8" w:rsidTr="00A46C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.0</w:t>
            </w:r>
            <w:r w:rsidR="00F540F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8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35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5.7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.8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.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8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5.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.8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8.8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0.5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2.0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9.0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3.1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609C8" w:rsidRPr="002609C8" w:rsidRDefault="002609C8" w:rsidP="00A46CB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09C8">
              <w:rPr>
                <w:rFonts w:eastAsia="Times New Roman" w:cstheme="minorHAnsi"/>
                <w:sz w:val="20"/>
                <w:szCs w:val="20"/>
              </w:rPr>
              <w:t>7.22%</w:t>
            </w:r>
          </w:p>
        </w:tc>
      </w:tr>
    </w:tbl>
    <w:p w:rsidR="008A7CFB" w:rsidRDefault="00330CC4"/>
    <w:sectPr w:rsidR="008A7CFB" w:rsidSect="00A46CB3">
      <w:pgSz w:w="2014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9C8"/>
    <w:rsid w:val="00010454"/>
    <w:rsid w:val="00030234"/>
    <w:rsid w:val="00074A97"/>
    <w:rsid w:val="000A08FD"/>
    <w:rsid w:val="000A3339"/>
    <w:rsid w:val="000C272D"/>
    <w:rsid w:val="00110845"/>
    <w:rsid w:val="00111BD9"/>
    <w:rsid w:val="00114C33"/>
    <w:rsid w:val="00123B8E"/>
    <w:rsid w:val="0012549B"/>
    <w:rsid w:val="00176B33"/>
    <w:rsid w:val="00187876"/>
    <w:rsid w:val="001C7B96"/>
    <w:rsid w:val="001D5A0C"/>
    <w:rsid w:val="001E3720"/>
    <w:rsid w:val="002012C8"/>
    <w:rsid w:val="0025157E"/>
    <w:rsid w:val="00252482"/>
    <w:rsid w:val="00253820"/>
    <w:rsid w:val="002609C8"/>
    <w:rsid w:val="002A18B5"/>
    <w:rsid w:val="002C5890"/>
    <w:rsid w:val="002D03E7"/>
    <w:rsid w:val="002E2A58"/>
    <w:rsid w:val="002F28E3"/>
    <w:rsid w:val="00330CC4"/>
    <w:rsid w:val="00363001"/>
    <w:rsid w:val="003756C1"/>
    <w:rsid w:val="003B603D"/>
    <w:rsid w:val="00405500"/>
    <w:rsid w:val="004139A1"/>
    <w:rsid w:val="00426281"/>
    <w:rsid w:val="00454F62"/>
    <w:rsid w:val="00457B9E"/>
    <w:rsid w:val="004C065E"/>
    <w:rsid w:val="00516CF6"/>
    <w:rsid w:val="005204AD"/>
    <w:rsid w:val="00547859"/>
    <w:rsid w:val="005561A1"/>
    <w:rsid w:val="00586106"/>
    <w:rsid w:val="005A2FB0"/>
    <w:rsid w:val="005C73BE"/>
    <w:rsid w:val="005D5F11"/>
    <w:rsid w:val="005E7135"/>
    <w:rsid w:val="005F5AC4"/>
    <w:rsid w:val="00672E06"/>
    <w:rsid w:val="006926F2"/>
    <w:rsid w:val="00703DDD"/>
    <w:rsid w:val="00745360"/>
    <w:rsid w:val="00750A73"/>
    <w:rsid w:val="00757A03"/>
    <w:rsid w:val="00763735"/>
    <w:rsid w:val="00774D9A"/>
    <w:rsid w:val="0077671C"/>
    <w:rsid w:val="007776DF"/>
    <w:rsid w:val="007A5691"/>
    <w:rsid w:val="007B495F"/>
    <w:rsid w:val="007D3E3C"/>
    <w:rsid w:val="007D639F"/>
    <w:rsid w:val="008314F5"/>
    <w:rsid w:val="0085124A"/>
    <w:rsid w:val="00853636"/>
    <w:rsid w:val="00863B36"/>
    <w:rsid w:val="00895EFE"/>
    <w:rsid w:val="008A5C70"/>
    <w:rsid w:val="008B1AD3"/>
    <w:rsid w:val="008F6C06"/>
    <w:rsid w:val="00916660"/>
    <w:rsid w:val="00934887"/>
    <w:rsid w:val="00935C10"/>
    <w:rsid w:val="0094148A"/>
    <w:rsid w:val="00944C9F"/>
    <w:rsid w:val="00960B9F"/>
    <w:rsid w:val="00981DDF"/>
    <w:rsid w:val="009830EB"/>
    <w:rsid w:val="009B4220"/>
    <w:rsid w:val="009B4B03"/>
    <w:rsid w:val="00A10BA9"/>
    <w:rsid w:val="00A1380E"/>
    <w:rsid w:val="00A259D0"/>
    <w:rsid w:val="00A42C05"/>
    <w:rsid w:val="00A46CB3"/>
    <w:rsid w:val="00A60B78"/>
    <w:rsid w:val="00A7790B"/>
    <w:rsid w:val="00A95C63"/>
    <w:rsid w:val="00AA1A87"/>
    <w:rsid w:val="00AB4933"/>
    <w:rsid w:val="00AB74D9"/>
    <w:rsid w:val="00AD0519"/>
    <w:rsid w:val="00B01C91"/>
    <w:rsid w:val="00B0776A"/>
    <w:rsid w:val="00B24DB9"/>
    <w:rsid w:val="00B815C8"/>
    <w:rsid w:val="00BA55F5"/>
    <w:rsid w:val="00BC6D00"/>
    <w:rsid w:val="00BF7FBB"/>
    <w:rsid w:val="00C233D0"/>
    <w:rsid w:val="00C2451D"/>
    <w:rsid w:val="00C43F76"/>
    <w:rsid w:val="00C9030A"/>
    <w:rsid w:val="00C943A7"/>
    <w:rsid w:val="00CA3BE4"/>
    <w:rsid w:val="00CB3330"/>
    <w:rsid w:val="00CC6C6C"/>
    <w:rsid w:val="00CD62EE"/>
    <w:rsid w:val="00CE0EDB"/>
    <w:rsid w:val="00D16EEE"/>
    <w:rsid w:val="00D25333"/>
    <w:rsid w:val="00D30328"/>
    <w:rsid w:val="00D71154"/>
    <w:rsid w:val="00DB047C"/>
    <w:rsid w:val="00DB11D8"/>
    <w:rsid w:val="00DB6DE9"/>
    <w:rsid w:val="00DC769F"/>
    <w:rsid w:val="00DD3E0B"/>
    <w:rsid w:val="00E37925"/>
    <w:rsid w:val="00E40C53"/>
    <w:rsid w:val="00E41B84"/>
    <w:rsid w:val="00E44CA3"/>
    <w:rsid w:val="00E56714"/>
    <w:rsid w:val="00E60DB2"/>
    <w:rsid w:val="00EC7136"/>
    <w:rsid w:val="00EE2263"/>
    <w:rsid w:val="00EE63D1"/>
    <w:rsid w:val="00EF193E"/>
    <w:rsid w:val="00F501DC"/>
    <w:rsid w:val="00F540F1"/>
    <w:rsid w:val="00F542C5"/>
    <w:rsid w:val="00F72E2C"/>
    <w:rsid w:val="00FD01BC"/>
    <w:rsid w:val="00FE2A00"/>
    <w:rsid w:val="00FE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D09FF"/>
  <w14:defaultImageDpi w14:val="32767"/>
  <w15:chartTrackingRefBased/>
  <w15:docId w15:val="{0031DC44-19A5-EE4F-A2F8-90D3D11A8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1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7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8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emrau</dc:creator>
  <cp:keywords/>
  <dc:description/>
  <cp:lastModifiedBy>Gass, Jonathon D</cp:lastModifiedBy>
  <cp:revision>3</cp:revision>
  <dcterms:created xsi:type="dcterms:W3CDTF">2018-11-14T16:17:00Z</dcterms:created>
  <dcterms:modified xsi:type="dcterms:W3CDTF">2018-11-14T16:26:00Z</dcterms:modified>
</cp:coreProperties>
</file>